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E78CB" w14:textId="77777777" w:rsidR="004A27A4" w:rsidRPr="0043295C" w:rsidRDefault="004A27A4" w:rsidP="004A27A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43295C">
        <w:rPr>
          <w:rFonts w:ascii="Times New Roman" w:hAnsi="Times New Roman" w:cs="Times New Roman"/>
          <w:sz w:val="24"/>
          <w:szCs w:val="20"/>
        </w:rPr>
        <w:t>Table S1. Baseline characteristics in the high (</w:t>
      </w:r>
      <w:r w:rsidRPr="0043295C">
        <w:rPr>
          <w:rFonts w:ascii="Times New Roman" w:eastAsia="맑은 고딕" w:hAnsi="Times New Roman" w:cs="Times New Roman"/>
          <w:sz w:val="24"/>
          <w:szCs w:val="20"/>
        </w:rPr>
        <w:t xml:space="preserve">≥ </w:t>
      </w:r>
      <w:r w:rsidRPr="0043295C">
        <w:rPr>
          <w:rFonts w:ascii="Times New Roman" w:hAnsi="Times New Roman" w:cs="Times New Roman"/>
          <w:sz w:val="24"/>
          <w:szCs w:val="20"/>
        </w:rPr>
        <w:t>82.7 mmHg) and low (&lt; 82.7 mmHg) mean arterial pressure groups</w:t>
      </w:r>
    </w:p>
    <w:tbl>
      <w:tblPr>
        <w:tblW w:w="898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1913"/>
        <w:gridCol w:w="1914"/>
        <w:gridCol w:w="1046"/>
      </w:tblGrid>
      <w:tr w:rsidR="004A27A4" w:rsidRPr="0043295C" w14:paraId="7BEA1DF4" w14:textId="77777777" w:rsidTr="0016445E">
        <w:trPr>
          <w:trHeight w:val="37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CF5A4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Variables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84BA6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igh MAP</w:t>
            </w:r>
          </w:p>
          <w:p w14:paraId="0AFB0C8E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(n = 925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D50C4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 MAP</w:t>
            </w:r>
          </w:p>
          <w:p w14:paraId="6BB05D58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(n = 1,286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9F99E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P</w:t>
            </w:r>
            <w:r w:rsidRPr="0043295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value</w:t>
            </w:r>
          </w:p>
        </w:tc>
      </w:tr>
      <w:tr w:rsidR="004A27A4" w:rsidRPr="0043295C" w14:paraId="1C6EE161" w14:textId="77777777" w:rsidTr="0016445E">
        <w:trPr>
          <w:trHeight w:val="267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C07A2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Age (year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DC492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4.0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5.3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ACC0A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5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5.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25B8B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011</w:t>
            </w:r>
          </w:p>
        </w:tc>
      </w:tr>
      <w:tr w:rsidR="004A27A4" w:rsidRPr="0043295C" w14:paraId="11841B9F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8FFB5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Male (%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6A8CF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62.8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6CFD0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59.4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F246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106</w:t>
            </w:r>
          </w:p>
        </w:tc>
      </w:tr>
      <w:tr w:rsidR="004A27A4" w:rsidRPr="0043295C" w14:paraId="3051D111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46FF1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Body weight (kg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72779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1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2.7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22C44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0.4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2.7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C90856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022</w:t>
            </w:r>
          </w:p>
        </w:tc>
      </w:tr>
      <w:tr w:rsidR="004A27A4" w:rsidRPr="0043295C" w14:paraId="27332E23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E3C89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Diabetes mellitus (%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538EB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25.5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597D2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28.3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DFDEC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145</w:t>
            </w:r>
          </w:p>
        </w:tc>
      </w:tr>
      <w:tr w:rsidR="004A27A4" w:rsidRPr="0043295C" w14:paraId="37613E72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DC1AA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Hypertension (%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B8582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26.6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D6B53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26.4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B113E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935</w:t>
            </w:r>
          </w:p>
        </w:tc>
      </w:tr>
      <w:tr w:rsidR="004A27A4" w:rsidRPr="0043295C" w14:paraId="59EA4DFE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55F1D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Ischemic heart disease (%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3EA676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10.5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4EF48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11.4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C851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520</w:t>
            </w:r>
          </w:p>
        </w:tc>
      </w:tr>
      <w:tr w:rsidR="004A27A4" w:rsidRPr="0043295C" w14:paraId="02C1F431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F0189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Chronic obstructive pulmonary disease (%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AACB4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3.9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B03741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3.5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4857C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628</w:t>
            </w:r>
          </w:p>
        </w:tc>
      </w:tr>
      <w:tr w:rsidR="004A27A4" w:rsidRPr="0043295C" w14:paraId="6ED38EBA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19EF1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Cancer (%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B64A9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33.1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1817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35.1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E04C1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313</w:t>
            </w:r>
          </w:p>
        </w:tc>
      </w:tr>
      <w:tr w:rsidR="004A27A4" w:rsidRPr="0043295C" w14:paraId="6D169500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77240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Mechanical ventilator (%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6E4AE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78.4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FC279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79.6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D47EF0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476</w:t>
            </w:r>
          </w:p>
        </w:tc>
      </w:tr>
      <w:tr w:rsidR="004A27A4" w:rsidRPr="0043295C" w14:paraId="40742C37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F1CB6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Vasopressors (%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D216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67.7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571123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70.0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91F58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247</w:t>
            </w:r>
          </w:p>
        </w:tc>
      </w:tr>
      <w:tr w:rsidR="004A27A4" w:rsidRPr="0043295C" w14:paraId="2F5D6457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10B21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Mean arterial pressure (mmHg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4BFF6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96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2.3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652B70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9.3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9.6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0572F" w14:textId="28DA110D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&lt;</w:t>
            </w:r>
            <w:r w:rsidR="00AB6BDF"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4A27A4" w:rsidRPr="0043295C" w14:paraId="28E70B25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F3546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Heart rate (/min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B85D7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05.9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5.8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A408D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03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5.9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B4AF2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049</w:t>
            </w:r>
          </w:p>
        </w:tc>
      </w:tr>
      <w:tr w:rsidR="004A27A4" w:rsidRPr="0043295C" w14:paraId="31EE3076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34D21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Respiratory rate (/min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2B7CB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3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8.0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1A130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3.3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7.7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1A25A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200</w:t>
            </w:r>
          </w:p>
        </w:tc>
      </w:tr>
      <w:tr w:rsidR="004A27A4" w:rsidRPr="0043295C" w14:paraId="003B3CEF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5E993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Body temperature (°C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E638C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6.5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5DE613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6.4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7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0362D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304</w:t>
            </w:r>
          </w:p>
        </w:tc>
      </w:tr>
      <w:tr w:rsidR="00AB6BDF" w:rsidRPr="0043295C" w14:paraId="4BDC2CFE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40F5B" w14:textId="0ED9BB11" w:rsidR="00AB6BDF" w:rsidRPr="0043295C" w:rsidRDefault="00AB6BDF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Laboratory findings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DBCCC" w14:textId="77777777" w:rsidR="00AB6BDF" w:rsidRPr="0043295C" w:rsidRDefault="00AB6BDF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0B46D" w14:textId="77777777" w:rsidR="00AB6BDF" w:rsidRPr="0043295C" w:rsidRDefault="00AB6BDF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6A888" w14:textId="77777777" w:rsidR="00AB6BDF" w:rsidRPr="0043295C" w:rsidRDefault="00AB6BDF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A27A4" w:rsidRPr="0043295C" w14:paraId="2BA1B9EC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D5577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pH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4C2B9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.3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0.1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F0B40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.3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0.1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2F5A22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102</w:t>
            </w:r>
          </w:p>
        </w:tc>
      </w:tr>
      <w:tr w:rsidR="004A27A4" w:rsidRPr="0043295C" w14:paraId="73012720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657F7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AaDO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2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4998A3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82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96.0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1936F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97.5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99.1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1EA96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162</w:t>
            </w:r>
          </w:p>
        </w:tc>
      </w:tr>
      <w:tr w:rsidR="004A27A4" w:rsidRPr="0043295C" w14:paraId="6404E5DD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6DE08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White blood cells (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×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/</w:t>
            </w:r>
            <w:proofErr w:type="spellStart"/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uL</w:t>
            </w:r>
            <w:proofErr w:type="spellEnd"/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08B08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6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3.6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29F9A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7.9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30.8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1ADCB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315</w:t>
            </w:r>
          </w:p>
        </w:tc>
      </w:tr>
      <w:tr w:rsidR="004A27A4" w:rsidRPr="0043295C" w14:paraId="76A3C3F1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33411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Hemoglobin (g/dL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1466B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9.9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2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7535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9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1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64C344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002</w:t>
            </w:r>
          </w:p>
        </w:tc>
      </w:tr>
      <w:tr w:rsidR="004A27A4" w:rsidRPr="0043295C" w14:paraId="71B2EAD9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0F641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Platelet (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×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/</w:t>
            </w:r>
            <w:proofErr w:type="spellStart"/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uL</w:t>
            </w:r>
            <w:proofErr w:type="spellEnd"/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3DF46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14.1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83.8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95B19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17.3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93.2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87951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501</w:t>
            </w:r>
          </w:p>
        </w:tc>
      </w:tr>
      <w:tr w:rsidR="004A27A4" w:rsidRPr="0043295C" w14:paraId="605D9ECC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8702E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Sodium (mmol/L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47D8A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38.3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7.1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0CF1B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38.5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7.8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460C9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514</w:t>
            </w:r>
          </w:p>
        </w:tc>
      </w:tr>
      <w:tr w:rsidR="004A27A4" w:rsidRPr="0043295C" w14:paraId="2CF6C742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1DCE4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Potassium (mmol/L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3D612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.4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82FB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.4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B01F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985</w:t>
            </w:r>
          </w:p>
        </w:tc>
      </w:tr>
      <w:tr w:rsidR="004A27A4" w:rsidRPr="0043295C" w14:paraId="2FB82D28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6EBBF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BUN (mg/dL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EBDC7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0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9.3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34865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0.3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30.5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D2102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729</w:t>
            </w:r>
          </w:p>
        </w:tc>
      </w:tr>
      <w:tr w:rsidR="004A27A4" w:rsidRPr="0043295C" w14:paraId="75A2D244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932CB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Creatinine (mg/dL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E78BA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.0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3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A4F62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.8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0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45E4F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025</w:t>
            </w:r>
          </w:p>
        </w:tc>
      </w:tr>
      <w:tr w:rsidR="004A27A4" w:rsidRPr="0043295C" w14:paraId="1E6FCD99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9652E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Albumin (g/dL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5B4D89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.9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0.6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A409C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.7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0.6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D8839" w14:textId="50CCEC60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&lt;</w:t>
            </w:r>
            <w:r w:rsidR="00AB6BDF"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4A27A4" w:rsidRPr="0043295C" w14:paraId="2DD2CB4E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F26B9" w14:textId="77777777" w:rsidR="004A27A4" w:rsidRPr="0043295C" w:rsidRDefault="004A27A4" w:rsidP="00AB6BDF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Bilirubin (mg/dL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D4D44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.4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7.3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9FD2D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.4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7.3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326829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953</w:t>
            </w:r>
          </w:p>
        </w:tc>
      </w:tr>
      <w:tr w:rsidR="004A27A4" w:rsidRPr="0043295C" w14:paraId="2395F259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E4415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CRRT dose (ml/kg/</w:t>
            </w:r>
            <w:proofErr w:type="spellStart"/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hr</w:t>
            </w:r>
            <w:proofErr w:type="spellEnd"/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69DD1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1.0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2.8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119A4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1.9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3.6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3183B1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148</w:t>
            </w:r>
          </w:p>
        </w:tc>
      </w:tr>
      <w:tr w:rsidR="004A27A4" w:rsidRPr="0043295C" w14:paraId="75977751" w14:textId="77777777" w:rsidTr="0016445E">
        <w:trPr>
          <w:trHeight w:val="267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EFA07" w14:textId="77777777" w:rsidR="004A27A4" w:rsidRPr="0043295C" w:rsidRDefault="004A27A4" w:rsidP="0016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APACHE II</w:t>
            </w:r>
          </w:p>
        </w:tc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AB324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1.3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9.5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72254" w14:textId="77777777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3.2 </w:t>
            </w:r>
            <w:r w:rsidRPr="0043295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9.8</w:t>
            </w:r>
          </w:p>
        </w:tc>
        <w:tc>
          <w:tcPr>
            <w:tcW w:w="10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CB779" w14:textId="6094F1BE" w:rsidR="004A27A4" w:rsidRPr="0043295C" w:rsidRDefault="004A27A4" w:rsidP="0016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&lt;</w:t>
            </w:r>
            <w:r w:rsidR="00AB6BDF"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3295C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</w:tbl>
    <w:p w14:paraId="4D0B022E" w14:textId="77777777" w:rsidR="00AB6BDF" w:rsidRPr="0043295C" w:rsidRDefault="00AB6BDF" w:rsidP="002C06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4FC80F" w14:textId="1C10AD0D" w:rsidR="0043295C" w:rsidRPr="0043295C" w:rsidRDefault="004A27A4" w:rsidP="002C0674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3295C">
        <w:rPr>
          <w:rFonts w:ascii="Times New Roman" w:hAnsi="Times New Roman" w:cs="Times New Roman"/>
          <w:sz w:val="24"/>
          <w:szCs w:val="24"/>
        </w:rPr>
        <w:lastRenderedPageBreak/>
        <w:t>AaDO</w:t>
      </w:r>
      <w:r w:rsidRPr="004329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295C">
        <w:rPr>
          <w:rFonts w:ascii="Times New Roman" w:hAnsi="Times New Roman" w:cs="Times New Roman"/>
          <w:sz w:val="24"/>
          <w:szCs w:val="24"/>
        </w:rPr>
        <w:t xml:space="preserve">, alveolar-arterial oxygen difference; </w:t>
      </w:r>
      <w:r w:rsidRPr="0043295C">
        <w:rPr>
          <w:rFonts w:ascii="Times New Roman" w:hAnsi="Times New Roman" w:cs="Times New Roman"/>
          <w:sz w:val="24"/>
        </w:rPr>
        <w:t>APACHE, Acute Physiology and Chronic Health Evaluation; CRRT, continuous renal replacement therapy; MAP, mean arterial pressure</w:t>
      </w:r>
      <w:r w:rsidR="00AB6BDF" w:rsidRPr="0043295C">
        <w:rPr>
          <w:rFonts w:ascii="Times New Roman" w:hAnsi="Times New Roman" w:cs="Times New Roman"/>
          <w:sz w:val="24"/>
        </w:rPr>
        <w:t>.</w:t>
      </w:r>
    </w:p>
    <w:p w14:paraId="70F97199" w14:textId="77777777" w:rsidR="0043295C" w:rsidRPr="0043295C" w:rsidRDefault="0043295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  <w:sectPr w:rsidR="0043295C" w:rsidRPr="0043295C" w:rsidSect="002C067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F3F579B" w14:textId="155BEC25" w:rsidR="004266DC" w:rsidRPr="0043295C" w:rsidRDefault="0043295C" w:rsidP="002C06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43295C">
        <w:rPr>
          <w:rFonts w:ascii="Times New Roman" w:hAnsi="Times New Roman" w:cs="Times New Roman"/>
          <w:sz w:val="24"/>
          <w:szCs w:val="20"/>
        </w:rPr>
        <w:lastRenderedPageBreak/>
        <w:t>Figure</w:t>
      </w:r>
      <w:r w:rsidRPr="0043295C">
        <w:rPr>
          <w:rFonts w:ascii="Times New Roman" w:hAnsi="Times New Roman" w:cs="Times New Roman"/>
          <w:sz w:val="24"/>
          <w:szCs w:val="20"/>
        </w:rPr>
        <w:t xml:space="preserve"> S1. </w:t>
      </w:r>
      <w:r w:rsidRPr="0043295C">
        <w:rPr>
          <w:rFonts w:ascii="Times New Roman" w:hAnsi="Times New Roman" w:cs="Times New Roman"/>
          <w:sz w:val="24"/>
          <w:szCs w:val="20"/>
        </w:rPr>
        <w:t xml:space="preserve">Flow diagram of the study populations </w:t>
      </w:r>
    </w:p>
    <w:p w14:paraId="027EFB12" w14:textId="2EC28C59" w:rsidR="0043295C" w:rsidRPr="0043295C" w:rsidRDefault="0043295C" w:rsidP="002C0674">
      <w:pPr>
        <w:spacing w:after="0" w:line="480" w:lineRule="auto"/>
        <w:rPr>
          <w:rFonts w:ascii="Times New Roman" w:hAnsi="Times New Roman" w:cs="Times New Roman"/>
        </w:rPr>
      </w:pPr>
      <w:r w:rsidRPr="0043295C">
        <w:rPr>
          <w:rFonts w:ascii="Times New Roman" w:hAnsi="Times New Roman" w:cs="Times New Roman"/>
          <w:noProof/>
        </w:rPr>
        <w:drawing>
          <wp:inline distT="0" distB="0" distL="0" distR="0" wp14:anchorId="5F4AE7F6" wp14:editId="77F28AC4">
            <wp:extent cx="8354833" cy="4457700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60896" cy="446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EF1A5" w14:textId="04DAED92" w:rsidR="0043295C" w:rsidRPr="0043295C" w:rsidRDefault="0043295C" w:rsidP="0043295C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43295C">
        <w:rPr>
          <w:rFonts w:ascii="Times New Roman" w:hAnsi="Times New Roman" w:cs="Times New Roman"/>
          <w:sz w:val="24"/>
          <w:szCs w:val="28"/>
        </w:rPr>
        <w:t xml:space="preserve">CRRT, continuous renal replacement therapy; SNUH, Seoul National University Hospital; SNUBH, Seoul National University </w:t>
      </w:r>
      <w:proofErr w:type="spellStart"/>
      <w:r w:rsidRPr="0043295C">
        <w:rPr>
          <w:rFonts w:ascii="Times New Roman" w:hAnsi="Times New Roman" w:cs="Times New Roman"/>
          <w:sz w:val="24"/>
          <w:szCs w:val="28"/>
        </w:rPr>
        <w:t>Bundang</w:t>
      </w:r>
      <w:proofErr w:type="spellEnd"/>
      <w:r w:rsidRPr="0043295C">
        <w:rPr>
          <w:rFonts w:ascii="Times New Roman" w:hAnsi="Times New Roman" w:cs="Times New Roman"/>
          <w:sz w:val="24"/>
          <w:szCs w:val="28"/>
        </w:rPr>
        <w:t xml:space="preserve"> Hospital; DSMC, </w:t>
      </w:r>
      <w:proofErr w:type="spellStart"/>
      <w:r w:rsidRPr="0043295C">
        <w:rPr>
          <w:rFonts w:ascii="Times New Roman" w:hAnsi="Times New Roman" w:cs="Times New Roman"/>
          <w:sz w:val="24"/>
          <w:szCs w:val="28"/>
        </w:rPr>
        <w:t>Dongsan</w:t>
      </w:r>
      <w:proofErr w:type="spellEnd"/>
      <w:r w:rsidRPr="0043295C">
        <w:rPr>
          <w:rFonts w:ascii="Times New Roman" w:hAnsi="Times New Roman" w:cs="Times New Roman"/>
          <w:sz w:val="24"/>
          <w:szCs w:val="28"/>
        </w:rPr>
        <w:t xml:space="preserve"> Medical Center</w:t>
      </w:r>
    </w:p>
    <w:sectPr w:rsidR="0043295C" w:rsidRPr="0043295C" w:rsidSect="0043295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0ABC5B" w14:textId="77777777" w:rsidR="00FB5B83" w:rsidRDefault="00FB5B83" w:rsidP="00B37767">
      <w:pPr>
        <w:spacing w:after="0" w:line="240" w:lineRule="auto"/>
      </w:pPr>
      <w:r>
        <w:separator/>
      </w:r>
    </w:p>
  </w:endnote>
  <w:endnote w:type="continuationSeparator" w:id="0">
    <w:p w14:paraId="58FF7F40" w14:textId="77777777" w:rsidR="00FB5B83" w:rsidRDefault="00FB5B83" w:rsidP="00B37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93E88" w14:textId="77777777" w:rsidR="00FB5B83" w:rsidRDefault="00FB5B83" w:rsidP="00B37767">
      <w:pPr>
        <w:spacing w:after="0" w:line="240" w:lineRule="auto"/>
      </w:pPr>
      <w:r>
        <w:separator/>
      </w:r>
    </w:p>
  </w:footnote>
  <w:footnote w:type="continuationSeparator" w:id="0">
    <w:p w14:paraId="55344AEC" w14:textId="77777777" w:rsidR="00FB5B83" w:rsidRDefault="00FB5B83" w:rsidP="00B377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E5F"/>
    <w:rsid w:val="00062A7D"/>
    <w:rsid w:val="002C0674"/>
    <w:rsid w:val="004266DC"/>
    <w:rsid w:val="0043295C"/>
    <w:rsid w:val="004A27A4"/>
    <w:rsid w:val="007700AA"/>
    <w:rsid w:val="008A19D6"/>
    <w:rsid w:val="00AB6BDF"/>
    <w:rsid w:val="00B37767"/>
    <w:rsid w:val="00C03864"/>
    <w:rsid w:val="00FB5B83"/>
    <w:rsid w:val="00FD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E3D98"/>
  <w15:chartTrackingRefBased/>
  <w15:docId w15:val="{65C48208-0F6B-4982-A470-8031262B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E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77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7767"/>
  </w:style>
  <w:style w:type="paragraph" w:styleId="a4">
    <w:name w:val="footer"/>
    <w:basedOn w:val="a"/>
    <w:link w:val="Char0"/>
    <w:uiPriority w:val="99"/>
    <w:unhideWhenUsed/>
    <w:rsid w:val="00B377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7767"/>
  </w:style>
  <w:style w:type="paragraph" w:styleId="a5">
    <w:name w:val="Balloon Text"/>
    <w:basedOn w:val="a"/>
    <w:link w:val="Char1"/>
    <w:uiPriority w:val="99"/>
    <w:semiHidden/>
    <w:unhideWhenUsed/>
    <w:rsid w:val="00B377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377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3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림</dc:creator>
  <cp:keywords/>
  <dc:description/>
  <cp:lastModifiedBy>김 예림</cp:lastModifiedBy>
  <cp:revision>6</cp:revision>
  <dcterms:created xsi:type="dcterms:W3CDTF">2020-05-10T09:14:00Z</dcterms:created>
  <dcterms:modified xsi:type="dcterms:W3CDTF">2020-08-07T11:07:00Z</dcterms:modified>
</cp:coreProperties>
</file>